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EA1E0" w14:textId="77777777" w:rsidR="00395A84" w:rsidRPr="00226E6E" w:rsidRDefault="00395A84" w:rsidP="00395A84">
      <w:pPr>
        <w:jc w:val="both"/>
        <w:rPr>
          <w:i/>
          <w:iCs/>
        </w:rPr>
      </w:pPr>
      <w:r>
        <w:rPr>
          <w:rFonts w:ascii="Calibri" w:eastAsia="Calibri" w:hAnsi="Calibri" w:cs="Calibri"/>
          <w:i/>
          <w:iCs/>
          <w:sz w:val="18"/>
          <w:szCs w:val="18"/>
          <w:lang w:val="en-GB"/>
        </w:rPr>
        <w:t>S1 Fig</w:t>
      </w:r>
      <w:r w:rsidRPr="00226E6E">
        <w:rPr>
          <w:rFonts w:ascii="Calibri" w:eastAsia="Calibri" w:hAnsi="Calibri" w:cs="Calibri"/>
          <w:i/>
          <w:iCs/>
          <w:sz w:val="18"/>
          <w:szCs w:val="18"/>
          <w:lang w:val="en-GB"/>
        </w:rPr>
        <w:t xml:space="preserve">. Percentage increase in alcohol-related diseases by socio-economic status group, compared with no change baseline, 2022 to 2035. </w:t>
      </w:r>
    </w:p>
    <w:p w14:paraId="7EB4DF5E" w14:textId="77777777" w:rsidR="00395A84" w:rsidRPr="00226E6E" w:rsidRDefault="00395A84" w:rsidP="00395A84">
      <w:pPr>
        <w:jc w:val="both"/>
        <w:rPr>
          <w:i/>
          <w:iCs/>
        </w:rPr>
      </w:pPr>
    </w:p>
    <w:p w14:paraId="7BEA26E9" w14:textId="77777777" w:rsidR="00395A84" w:rsidRPr="00226E6E" w:rsidRDefault="00395A84" w:rsidP="00395A84">
      <w:pPr>
        <w:keepNext/>
      </w:pPr>
      <w:r w:rsidRPr="00226E6E">
        <w:rPr>
          <w:noProof/>
        </w:rPr>
        <w:drawing>
          <wp:inline distT="0" distB="0" distL="0" distR="0" wp14:anchorId="1948C4D3" wp14:editId="17B39EEF">
            <wp:extent cx="5686425" cy="2689205"/>
            <wp:effectExtent l="19050" t="19050" r="9525" b="16510"/>
            <wp:docPr id="347854910" name="Picture 3478549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54910" name="Picture 347854910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2689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E3ABF5" w14:textId="77777777" w:rsidR="00395A84" w:rsidRPr="00226E6E" w:rsidRDefault="00395A84" w:rsidP="00395A84"/>
    <w:p w14:paraId="3F03A8A2" w14:textId="77777777" w:rsidR="00395A84" w:rsidRDefault="00395A84"/>
    <w:sectPr w:rsidR="00395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A84"/>
    <w:rsid w:val="00395A84"/>
    <w:rsid w:val="0050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7884"/>
  <w15:chartTrackingRefBased/>
  <w15:docId w15:val="{D5994D45-3DD0-4FFE-ACDF-0F8BD84D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84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A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A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A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A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A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A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A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A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A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A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A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A8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A84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A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AC6B7A35-0674-444B-BC56-E9B7F5A5EF08}"/>
</file>

<file path=customXml/itemProps2.xml><?xml version="1.0" encoding="utf-8"?>
<ds:datastoreItem xmlns:ds="http://schemas.openxmlformats.org/officeDocument/2006/customXml" ds:itemID="{184BB497-FB63-4D9C-8A0D-1F87208A1C4D}"/>
</file>

<file path=customXml/itemProps3.xml><?xml version="1.0" encoding="utf-8"?>
<ds:datastoreItem xmlns:ds="http://schemas.openxmlformats.org/officeDocument/2006/customXml" ds:itemID="{84700056-EB13-43AF-877B-A036633852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1</cp:revision>
  <dcterms:created xsi:type="dcterms:W3CDTF">2024-11-29T10:14:00Z</dcterms:created>
  <dcterms:modified xsi:type="dcterms:W3CDTF">2024-11-2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